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0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1</w:t>
      </w:r>
      <w:bookmarkEnd w:id="0"/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odebook.</w:t>
      </w:r>
    </w:p>
    <w:tbl>
      <w:tblPr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3660"/>
        <w:gridCol w:w="34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de</w:t>
            </w:r>
          </w:p>
        </w:tc>
        <w:tc>
          <w:tcPr>
            <w:tcW w:w="156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bel</w:t>
            </w:r>
          </w:p>
        </w:tc>
        <w:tc>
          <w:tcPr>
            <w:tcW w:w="284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uestion/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IDAGEYR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 in years at screening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st age in years of the sample person at time of hh screenin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MDMARTL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rital status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oth males and females 14 years -150 year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FMPIR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atio of family income to poverty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verty income ratio (pir) - a ratio of family income to poverty threshold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MDHHSIZ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 number of people in the Household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 number of people in the household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MXBMI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ody Mass Index (kg/m²)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ody mass index (kg/m²)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PQ080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ctor told you - high cholesterol level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{Have you/has sp} ever been told by a doctor or other health professional that {your/his/her} blood cholesterol level was high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PQ020+Blood pressure measurement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ver told you had high blood pressure+Systolic blood pressure ≥ 140 mmHg, and/or diastolic blood pressure ≥ 90 mmHg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DQ001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 ever had pain or discomfort in chest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{Have you/has sp} ever had any pain or discomfort in {your/her/his} chest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RQSDIET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n special diet?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e you currently on any kind of diet, either to lose weight or for some other health-related reason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Q060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etary supplements?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ve you had any of the following since the fasting time in variable phq010. phq010: when was the last time you ate or drank anything other than plain water? [do not include diet soda, black coffee or tea with saccharine or equal.] (note: variable phq010 was not released as part of this data set because of disclosure issue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SQ510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 have stomach or intestinal illness?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d {you/sp} have a stomach or intestinal illness with vomiting or diarrhea that started during those 30 days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Q010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ral health condition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oth males and females 0 years -120 yea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SQ520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 have flu, pneumonia, ear infection?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d {you/sp} have flu, pneumonia, or ear infections that started during those 30 days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SQ590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ever tested for HIV virus?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xcept for tests {you/sp} may have had as part of blood donations, {have you/has he/has she} ever had {your/his/her} blood tested for the aids virus infection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IQ022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ver told you had weak/failing kidneys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{Have you/has sp} ever been told by a doctor or other health professional that {you/s/he} had weak or failing kidneys? do not include kidney stones, bladder infections, or incontinenc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IQ042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ak urine during physical activities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uring the past 12 months, {have you/has sp} leaked or lost control of even a small amount of urine with an activity like coughing, lifting or exercise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IQ044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rinated before reaching the toilet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uring the past 12 months, {have you/has sp} leaked or lost control of even a small amount of urine with an urge or pressure to urinate and {you/he/she} couldn't get to the toilet fast enough?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CQ010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ver been told you have asthma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pi instruction: if sp age &gt;= 12, display sp name and \s/he\: if sp age &lt; 12, display \you\ and sp nam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CQ160A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ctor ever said you had arthritis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s a doctor or other health professional ever told {you/sp} that {you/s/he} . . .had arthritis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CQ160D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ver told you had angina/angina pectoris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s a doctor or other health professional ever told {you/sp} that {you/s/he} . . .had angina, also called angina pectoris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CQ160E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ver told you had heart attack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s a doctor or other health professional ever told {you/sp} that {you/s/he} . . .had a heart attack (also called myocardial infarction)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CQ160F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ver told you had a stroke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s a doctor or other health professional ever told {you/sp} that {you/s/he} . . .had a stroke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CQ160K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ver told you had chronic bronchitis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s a doctor or other health professional ever told {you/sp} that {you/s/he} . . .had chronic bronchitis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CQ160L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ver told you had any liver condition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s a doctor or other health professional ever told {you/sp} that {you/s/he} . . .had any kind of liver condition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CQ300A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ose relative had heart attack?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cluding living and deceased, were any of {sp's/your} close biological that is, blood relatives including father, mother, sisters or brothers, ever told by a health professional that they had a heart attack or angina (an-gi-na) before the age of 50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CQ300B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ose relative had asthma?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cluding living and deceased, were any of {sp's/your} close biological that is, blood relatives including father, mother, sisters or brothers, ever told by a health professional that they had asthma (az-ma)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FQ049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mitations keeping you from working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e next set of questions is about limitations caused by any long-term physical, mental or emotional problem or illness. please do not include temporary conditions, such as a cold [or pregnancy]. does a physical, mental or emotional problem now keep {you/sp} from working at a job or business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FQ054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ed special equipment to walk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cause of a health problem, {do you/does sp} have difficulty walking without using any special equipment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FQ057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xperience confusion/memory problems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{Are you/is sp} limited in any way because of difficulty remembering or because {you/s/he} experience{s} periods of confusion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HQ030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ow do you consider your weight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{Do you/does sp} consider {your/his/her}self now to be . . 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LQ050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ver told doctor had trouble sleeping?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{Have you/has sp} ever told a doctor or other health professional that {you have/s/he has} trouble sleeping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RXUCR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reatinine, urine (mg/dL)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reatinine, urine (mg/d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BXSAL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bumin (g/dL)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bumin, refrigerated serum (g/d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BDSPHSI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osphorus (mmol/L)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osphorus (mmol/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BDSTBSI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 bilirubin (umol/L)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ilirubin, total (umol/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BDSTRSI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glycerides (mmol/L)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glycerides, refrigerated (mmol/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MXWAIST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aist Circumference (cm)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aist circumference (c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BXLYPCT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ymphocyte percent (%)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ymphocyte percent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BDNENO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gmented neutrophils num (1000 cell/uL)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gmented neutrophils num (1000 cell/u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BXRDW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d cell distribution width (%)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d cell distribution width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R1TFDFE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olate, DFE (mcg)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olate as dietary folate equivalents (mc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R1TIRON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ron (mg)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ron (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R1TS160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FA 16:0 (Hexadecanoic) (gm)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FA 16:0 (Hexadecanoic) (g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R1TP226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FA 22:6 (Docosahexaenoic) (gm)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FA 22:6 (Docosahexaenoic) (g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R2TTFAT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 fat (gm)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 fat (g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R2TATO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E as alpha-tocopherol (mg)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E as alpha-tocopherol (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R2TV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C (mg)</w:t>
            </w:r>
          </w:p>
        </w:tc>
        <w:tc>
          <w:tcPr>
            <w:tcW w:w="284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itamin C (m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R2TS120</w:t>
            </w:r>
          </w:p>
        </w:tc>
        <w:tc>
          <w:tcPr>
            <w:tcW w:w="15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FA 12:0 (Dodecanoic) (gm)</w:t>
            </w:r>
          </w:p>
        </w:tc>
        <w:tc>
          <w:tcPr>
            <w:tcW w:w="28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FA 12:0 (Dodecanoic) (gm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M2ZjA1MzY1ZDQwMjhjZGQzMzkyZjAxYTdjN2EyYjAifQ=="/>
  </w:docVars>
  <w:rsids>
    <w:rsidRoot w:val="73213924"/>
    <w:rsid w:val="7321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01:32:00Z</dcterms:created>
  <dc:creator>zero</dc:creator>
  <cp:lastModifiedBy>zero</cp:lastModifiedBy>
  <dcterms:modified xsi:type="dcterms:W3CDTF">2022-09-28T01:36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09C7DBE43C241908D0C4F2B65DFFF6A</vt:lpwstr>
  </property>
</Properties>
</file>